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880C8" w14:textId="4A2072AF" w:rsidR="000A6426" w:rsidRPr="00603457" w:rsidRDefault="000A6426" w:rsidP="000A6426">
      <w:pPr>
        <w:spacing w:line="240" w:lineRule="auto"/>
        <w:rPr>
          <w:rFonts w:eastAsia="Calibri"/>
          <w:b/>
          <w:bCs/>
          <w:sz w:val="24"/>
          <w:szCs w:val="24"/>
          <w:u w:val="single"/>
        </w:rPr>
      </w:pPr>
      <w:r w:rsidRPr="00603457">
        <w:rPr>
          <w:rFonts w:eastAsia="Calibri"/>
          <w:b/>
          <w:bCs/>
          <w:sz w:val="24"/>
          <w:szCs w:val="24"/>
          <w:u w:val="single"/>
        </w:rPr>
        <w:t xml:space="preserve">Database Search </w:t>
      </w:r>
    </w:p>
    <w:p w14:paraId="4522405E" w14:textId="77777777" w:rsidR="000A6426" w:rsidRPr="00603457" w:rsidRDefault="000A6426" w:rsidP="000A6426">
      <w:pPr>
        <w:spacing w:line="240" w:lineRule="auto"/>
        <w:rPr>
          <w:rFonts w:eastAsia="Calibri"/>
          <w:b/>
          <w:bCs/>
          <w:u w:val="single"/>
        </w:rPr>
      </w:pPr>
    </w:p>
    <w:p w14:paraId="4E0C2FC3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  <w:r w:rsidRPr="00462FD1">
        <w:rPr>
          <w:rFonts w:eastAsia="Calibri"/>
          <w:b/>
        </w:rPr>
        <w:t>Search terms:</w:t>
      </w:r>
    </w:p>
    <w:p w14:paraId="44912EF8" w14:textId="77777777" w:rsidR="000A6426" w:rsidRPr="00462FD1" w:rsidRDefault="000A6426" w:rsidP="000A6426">
      <w:pPr>
        <w:spacing w:line="240" w:lineRule="auto"/>
        <w:rPr>
          <w:rFonts w:eastAsia="Calibri"/>
          <w:b/>
          <w:i/>
        </w:rPr>
      </w:pPr>
    </w:p>
    <w:p w14:paraId="10C3C5D9" w14:textId="77777777" w:rsidR="000A6426" w:rsidRPr="00462FD1" w:rsidRDefault="000A6426" w:rsidP="000A6426">
      <w:pPr>
        <w:spacing w:line="240" w:lineRule="auto"/>
        <w:rPr>
          <w:rFonts w:eastAsia="Calibri"/>
          <w:i/>
        </w:rPr>
      </w:pPr>
      <w:r w:rsidRPr="00462FD1">
        <w:rPr>
          <w:rFonts w:eastAsia="Calibri"/>
          <w:b/>
          <w:i/>
        </w:rPr>
        <w:t xml:space="preserve"> </w:t>
      </w:r>
      <w:r w:rsidRPr="00462FD1">
        <w:rPr>
          <w:rFonts w:eastAsia="Calibri"/>
          <w:i/>
        </w:rPr>
        <w:t>(Malaria OR paludism) AND (</w:t>
      </w:r>
      <w:proofErr w:type="spellStart"/>
      <w:r w:rsidRPr="00462FD1">
        <w:rPr>
          <w:rFonts w:eastAsia="Calibri"/>
          <w:i/>
        </w:rPr>
        <w:t>eliminat</w:t>
      </w:r>
      <w:proofErr w:type="spellEnd"/>
      <w:r w:rsidRPr="00462FD1">
        <w:rPr>
          <w:rFonts w:eastAsia="Calibri"/>
          <w:i/>
        </w:rPr>
        <w:t xml:space="preserve">* OR </w:t>
      </w:r>
      <w:proofErr w:type="spellStart"/>
      <w:r w:rsidRPr="00462FD1">
        <w:rPr>
          <w:rFonts w:eastAsia="Calibri"/>
          <w:i/>
        </w:rPr>
        <w:t>eradicat</w:t>
      </w:r>
      <w:proofErr w:type="spellEnd"/>
      <w:r w:rsidRPr="00462FD1">
        <w:rPr>
          <w:rFonts w:eastAsia="Calibri"/>
          <w:i/>
        </w:rPr>
        <w:t>* OR 1-3-7 OR “reactive case detection” OR RACD)</w:t>
      </w:r>
    </w:p>
    <w:p w14:paraId="4189E2EF" w14:textId="77777777" w:rsidR="000A6426" w:rsidRPr="00462FD1" w:rsidRDefault="000A6426" w:rsidP="000A6426">
      <w:pPr>
        <w:spacing w:line="240" w:lineRule="auto"/>
        <w:rPr>
          <w:rFonts w:eastAsia="Calibri"/>
          <w:i/>
        </w:rPr>
      </w:pPr>
    </w:p>
    <w:p w14:paraId="61D3C124" w14:textId="77777777" w:rsidR="000A6426" w:rsidRPr="00462FD1" w:rsidRDefault="000A6426" w:rsidP="000A6426">
      <w:pPr>
        <w:spacing w:line="240" w:lineRule="auto"/>
        <w:rPr>
          <w:rFonts w:eastAsia="Calibri"/>
          <w:i/>
        </w:rPr>
      </w:pPr>
      <w:r w:rsidRPr="00462FD1">
        <w:rPr>
          <w:rFonts w:eastAsia="Calibri"/>
          <w:i/>
        </w:rPr>
        <w:t>Revised search terms: (Malaria OR paludism OR Plasmodium OR falciparum OR vivax) AND ( 1-3-7 OR “reactive case detection” OR RACD OR TRACK OR TRACE OR TRACING)</w:t>
      </w:r>
    </w:p>
    <w:p w14:paraId="13A56583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</w:p>
    <w:p w14:paraId="4B34077D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  <w:r w:rsidRPr="00462FD1">
        <w:rPr>
          <w:rFonts w:eastAsia="Calibri"/>
          <w:b/>
        </w:rPr>
        <w:t xml:space="preserve">Search fields: </w:t>
      </w:r>
    </w:p>
    <w:p w14:paraId="26102964" w14:textId="77777777" w:rsidR="000A6426" w:rsidRPr="00462FD1" w:rsidRDefault="000A6426" w:rsidP="000A6426">
      <w:pPr>
        <w:spacing w:line="240" w:lineRule="auto"/>
        <w:rPr>
          <w:rFonts w:eastAsia="Calibri"/>
        </w:rPr>
      </w:pPr>
    </w:p>
    <w:p w14:paraId="5510B925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  <w:r w:rsidRPr="00462FD1">
        <w:rPr>
          <w:rFonts w:eastAsia="Calibri"/>
        </w:rPr>
        <w:t>Title + Abstract + Keywords + MeSH terms (For databases where this is not possible, the strategy must be documented)</w:t>
      </w:r>
    </w:p>
    <w:p w14:paraId="7D9B95C8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</w:p>
    <w:p w14:paraId="54CE1596" w14:textId="77777777" w:rsidR="000A6426" w:rsidRPr="00462FD1" w:rsidRDefault="000A6426" w:rsidP="000A6426">
      <w:pPr>
        <w:spacing w:line="240" w:lineRule="auto"/>
        <w:rPr>
          <w:rFonts w:eastAsia="Calibri"/>
          <w:b/>
        </w:rPr>
      </w:pPr>
      <w:r w:rsidRPr="00462FD1">
        <w:rPr>
          <w:rFonts w:eastAsia="Calibri"/>
          <w:b/>
        </w:rPr>
        <w:t xml:space="preserve">Databases: </w:t>
      </w:r>
    </w:p>
    <w:p w14:paraId="011F061F" w14:textId="77777777" w:rsidR="000A6426" w:rsidRPr="00462FD1" w:rsidRDefault="000A6426" w:rsidP="000A6426">
      <w:pPr>
        <w:spacing w:line="240" w:lineRule="auto"/>
        <w:rPr>
          <w:rFonts w:eastAsia="Calibri"/>
        </w:rPr>
      </w:pPr>
    </w:p>
    <w:p w14:paraId="1E3A7296" w14:textId="77777777" w:rsidR="000A6426" w:rsidRPr="00462FD1" w:rsidRDefault="000A6426" w:rsidP="000A6426">
      <w:pPr>
        <w:spacing w:line="240" w:lineRule="auto"/>
        <w:rPr>
          <w:rFonts w:eastAsia="Calibri"/>
        </w:rPr>
      </w:pPr>
      <w:r w:rsidRPr="00462FD1">
        <w:rPr>
          <w:rFonts w:eastAsia="Calibri"/>
        </w:rPr>
        <w:t xml:space="preserve">Cochrane Infectious Diseases Group Specialized Register; Cochrane Central Register of Controlled Trials (CENTRAL); MEDLINE; EMBASE; CABS Abstracts; LILACS; Global Health; Medrxiv, Biorxiv. </w:t>
      </w:r>
    </w:p>
    <w:p w14:paraId="434A951F" w14:textId="77777777" w:rsidR="000A6426" w:rsidRPr="00204C50" w:rsidRDefault="000A6426" w:rsidP="000A6426">
      <w:pPr>
        <w:rPr>
          <w:b/>
        </w:rPr>
      </w:pPr>
    </w:p>
    <w:p w14:paraId="1F47A72F" w14:textId="77777777" w:rsidR="000A6426" w:rsidRPr="00204C50" w:rsidRDefault="000A6426" w:rsidP="000A6426">
      <w:pPr>
        <w:rPr>
          <w:b/>
        </w:rPr>
      </w:pPr>
      <w:r w:rsidRPr="00204C50">
        <w:rPr>
          <w:b/>
        </w:rPr>
        <w:t>Detailed Search Strategies</w:t>
      </w:r>
    </w:p>
    <w:p w14:paraId="1AE57ADC" w14:textId="77777777" w:rsidR="000A6426" w:rsidRPr="00204C50" w:rsidRDefault="000A6426" w:rsidP="000A6426">
      <w:pPr>
        <w:rPr>
          <w:b/>
        </w:rPr>
      </w:pPr>
    </w:p>
    <w:p w14:paraId="70A71A04" w14:textId="77777777" w:rsidR="000A6426" w:rsidRPr="00204C50" w:rsidRDefault="000A6426" w:rsidP="000A642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60" w:line="240" w:lineRule="auto"/>
      </w:pPr>
      <w:r w:rsidRPr="00204C50">
        <w:t>Cochrane</w:t>
      </w:r>
    </w:p>
    <w:p w14:paraId="559E1253" w14:textId="77777777" w:rsidR="000A6426" w:rsidRPr="00204C50" w:rsidRDefault="000A6426" w:rsidP="000A6426">
      <w:pPr>
        <w:pStyle w:val="ListParagraph"/>
        <w:autoSpaceDE w:val="0"/>
        <w:autoSpaceDN w:val="0"/>
        <w:adjustRightInd w:val="0"/>
        <w:spacing w:line="240" w:lineRule="auto"/>
      </w:pPr>
    </w:p>
    <w:p w14:paraId="2C31D232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  <w:r w:rsidRPr="00204C50">
        <w:t>(Malaria OR paludism OR Plasmodium OR falciparum OR vivax) AND ("1-3-7" OR “reactive case detection” OR RACD OR TRACK OR TRACE OR TRACING) with Cochrane - abstract; title; keyword</w:t>
      </w:r>
    </w:p>
    <w:p w14:paraId="0E598C0D" w14:textId="77777777" w:rsidR="000A6426" w:rsidRPr="00204C50" w:rsidRDefault="000A6426" w:rsidP="000A6426">
      <w:pPr>
        <w:rPr>
          <w:b/>
        </w:rPr>
      </w:pPr>
    </w:p>
    <w:p w14:paraId="1C5E97EE" w14:textId="77777777" w:rsidR="000A6426" w:rsidRPr="00204C50" w:rsidRDefault="000A6426" w:rsidP="000A6426">
      <w:pPr>
        <w:rPr>
          <w:b/>
        </w:rPr>
      </w:pPr>
    </w:p>
    <w:p w14:paraId="73F74AB1" w14:textId="77777777" w:rsidR="000A6426" w:rsidRPr="00204C50" w:rsidRDefault="000A6426" w:rsidP="000A642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60" w:line="240" w:lineRule="auto"/>
      </w:pPr>
      <w:proofErr w:type="spellStart"/>
      <w:r w:rsidRPr="00204C50">
        <w:t>Journals@Ovid</w:t>
      </w:r>
      <w:proofErr w:type="spellEnd"/>
      <w:r w:rsidRPr="00204C50">
        <w:t xml:space="preserve"> Full Text &lt;April 16, 2024&gt;</w:t>
      </w:r>
    </w:p>
    <w:p w14:paraId="70F96235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  <w:ind w:firstLine="720"/>
      </w:pPr>
      <w:r w:rsidRPr="00204C50">
        <w:t>Embase &lt;1996 to 2024 Week 15&gt;</w:t>
      </w:r>
    </w:p>
    <w:p w14:paraId="2A39797A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  <w:ind w:firstLine="720"/>
      </w:pPr>
      <w:r w:rsidRPr="00204C50">
        <w:t>Ovid MEDLINE(R) ALL &lt;1946 to April 15, 2024&gt;</w:t>
      </w:r>
    </w:p>
    <w:p w14:paraId="79F5F849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6C4306D9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626A9643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  <w:r w:rsidRPr="00204C50">
        <w:tab/>
        <w:t>((Malaria or paludism or Plasmodium or falciparum or vivax) and (1-3-7 or "reactive case detection" or RACD or TRACK or TRACE or TRACING)).ab. or ((Malaria or paludism or Plasmodium or falciparum or vivax) and (1-3-7 or "reactive case detection" or RACD or TRACK or TRACE or TRACING)).</w:t>
      </w:r>
      <w:proofErr w:type="spellStart"/>
      <w:r w:rsidRPr="00204C50">
        <w:t>ti</w:t>
      </w:r>
      <w:proofErr w:type="spellEnd"/>
      <w:r w:rsidRPr="00204C50">
        <w:t>. or ((Malaria or paludism or Plasmodium or falciparum or vivax) and (1-3-7 or "reactive case detection" or RACD or TRACK or TRACE or TRACING)).ko. or ((Malaria or paludism or Plasmodium or falciparum or vivax) and (1-3-7 or "reactive case detection" or RACD or TRACK or TRACE or TRACING)).</w:t>
      </w:r>
      <w:proofErr w:type="spellStart"/>
      <w:r w:rsidRPr="00204C50">
        <w:t>kf</w:t>
      </w:r>
      <w:proofErr w:type="spellEnd"/>
      <w:r w:rsidRPr="00204C50">
        <w:t>.</w:t>
      </w:r>
      <w:r w:rsidRPr="00204C50">
        <w:tab/>
      </w:r>
    </w:p>
    <w:p w14:paraId="2E1363AE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38E3CDCC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165ADECF" w14:textId="77777777" w:rsidR="000A6426" w:rsidRPr="00204C50" w:rsidRDefault="000A6426" w:rsidP="000A642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240" w:lineRule="auto"/>
      </w:pPr>
      <w:r w:rsidRPr="00204C50">
        <w:t>CABS Abstracts</w:t>
      </w:r>
    </w:p>
    <w:p w14:paraId="37225A8E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3BF8CBA2" w14:textId="77777777" w:rsidR="000A6426" w:rsidRPr="00204C50" w:rsidRDefault="000A6426" w:rsidP="000A6426">
      <w:pPr>
        <w:shd w:val="clear" w:color="auto" w:fill="FFFFFF"/>
        <w:rPr>
          <w:color w:val="000000"/>
          <w:shd w:val="clear" w:color="auto" w:fill="FFFFFF"/>
        </w:rPr>
      </w:pPr>
      <w:r w:rsidRPr="00204C50">
        <w:rPr>
          <w:color w:val="000000"/>
          <w:shd w:val="clear" w:color="auto" w:fill="FFFFFF"/>
        </w:rPr>
        <w:t xml:space="preserve">[[[Publication Title: malaria] OR [Publication Title: paludism] OR [Publication Title: plasmodium] OR [Publication Title: falciparum] OR [Publication Title: vivax] OR [ab: </w:t>
      </w:r>
      <w:r w:rsidRPr="00204C50">
        <w:rPr>
          <w:color w:val="000000"/>
          <w:shd w:val="clear" w:color="auto" w:fill="FFFFFF"/>
        </w:rPr>
        <w:lastRenderedPageBreak/>
        <w:t xml:space="preserve">malaria] OR [ab: paludism] OR [ab: plasmodium] OR [ab: falciparum] OR [ab: vivax]] AND [[Publication Title: 1-3-7] OR [Publication Title: "reactive case detection"] OR [Publication Title: </w:t>
      </w:r>
      <w:proofErr w:type="spellStart"/>
      <w:r w:rsidRPr="00204C50">
        <w:rPr>
          <w:color w:val="000000"/>
          <w:shd w:val="clear" w:color="auto" w:fill="FFFFFF"/>
        </w:rPr>
        <w:t>racd</w:t>
      </w:r>
      <w:proofErr w:type="spellEnd"/>
      <w:r w:rsidRPr="00204C50">
        <w:rPr>
          <w:color w:val="000000"/>
          <w:shd w:val="clear" w:color="auto" w:fill="FFFFFF"/>
        </w:rPr>
        <w:t xml:space="preserve">] OR [Publication Title: track] OR [Publication Title: trace] OR [Publication Title: tracing] OR [ab: 1-3-7] OR [ab: "reactive case detection"] OR [ab: </w:t>
      </w:r>
      <w:proofErr w:type="spellStart"/>
      <w:r w:rsidRPr="00204C50">
        <w:rPr>
          <w:color w:val="000000"/>
          <w:shd w:val="clear" w:color="auto" w:fill="FFFFFF"/>
        </w:rPr>
        <w:t>racd</w:t>
      </w:r>
      <w:proofErr w:type="spellEnd"/>
      <w:r w:rsidRPr="00204C50">
        <w:rPr>
          <w:color w:val="000000"/>
          <w:shd w:val="clear" w:color="auto" w:fill="FFFFFF"/>
        </w:rPr>
        <w:t xml:space="preserve">] OR [ab: track] OR [ab: trace] OR [ab: tracing]]] </w:t>
      </w:r>
    </w:p>
    <w:p w14:paraId="52A8DBB8" w14:textId="77777777" w:rsidR="000A6426" w:rsidRPr="00204C50" w:rsidRDefault="000A6426" w:rsidP="000A6426">
      <w:pPr>
        <w:shd w:val="clear" w:color="auto" w:fill="FFFFFF"/>
      </w:pPr>
    </w:p>
    <w:p w14:paraId="330201D4" w14:textId="77777777" w:rsidR="000A6426" w:rsidRPr="00204C50" w:rsidRDefault="000A6426" w:rsidP="000A6426">
      <w:pPr>
        <w:shd w:val="clear" w:color="auto" w:fill="FFFFFF"/>
      </w:pPr>
    </w:p>
    <w:p w14:paraId="6F0CEFA4" w14:textId="77777777" w:rsidR="000A6426" w:rsidRPr="00204C50" w:rsidRDefault="000A6426" w:rsidP="000A642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240" w:lineRule="auto"/>
      </w:pPr>
      <w:r w:rsidRPr="00204C50">
        <w:t xml:space="preserve">LILACs </w:t>
      </w:r>
    </w:p>
    <w:p w14:paraId="5E52474F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15868EB9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  <w:r w:rsidRPr="00204C50">
        <w:t xml:space="preserve">(malaria OR paludism OR plasmodium OR falciparum OR vivax) AND ( 1-3-7 OR “reactive case detection” OR </w:t>
      </w:r>
      <w:proofErr w:type="spellStart"/>
      <w:r w:rsidRPr="00204C50">
        <w:t>racd</w:t>
      </w:r>
      <w:proofErr w:type="spellEnd"/>
      <w:r w:rsidRPr="00204C50">
        <w:t xml:space="preserve"> OR track OR trace OR tracing) AND ( </w:t>
      </w:r>
      <w:proofErr w:type="spellStart"/>
      <w:r w:rsidRPr="00204C50">
        <w:t>db</w:t>
      </w:r>
      <w:proofErr w:type="spellEnd"/>
      <w:r w:rsidRPr="00204C50">
        <w:t>:("LILACS") AND la:("</w:t>
      </w:r>
      <w:proofErr w:type="spellStart"/>
      <w:r w:rsidRPr="00204C50">
        <w:t>en</w:t>
      </w:r>
      <w:proofErr w:type="spellEnd"/>
      <w:r w:rsidRPr="00204C50">
        <w:t>")) AND (</w:t>
      </w:r>
      <w:proofErr w:type="spellStart"/>
      <w:r w:rsidRPr="00204C50">
        <w:t>year_cluster</w:t>
      </w:r>
      <w:proofErr w:type="spellEnd"/>
      <w:r w:rsidRPr="00204C50">
        <w:t>:[2009 TO 2024]) AND (</w:t>
      </w:r>
      <w:proofErr w:type="spellStart"/>
      <w:r w:rsidRPr="00204C50">
        <w:t>year_cluster</w:t>
      </w:r>
      <w:proofErr w:type="spellEnd"/>
      <w:r w:rsidRPr="00204C50">
        <w:t>:[2009 TO 2024])</w:t>
      </w:r>
    </w:p>
    <w:p w14:paraId="661E0DB2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  <w:ind w:left="360"/>
      </w:pPr>
      <w:r w:rsidRPr="00204C50">
        <w:t xml:space="preserve">- English - title; </w:t>
      </w:r>
      <w:proofErr w:type="gramStart"/>
      <w:r w:rsidRPr="00204C50">
        <w:t>abstract;;</w:t>
      </w:r>
      <w:proofErr w:type="gramEnd"/>
      <w:r w:rsidRPr="00204C50">
        <w:t xml:space="preserve"> subject </w:t>
      </w:r>
    </w:p>
    <w:p w14:paraId="2A00523D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695FA934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15EB0ED4" w14:textId="77777777" w:rsidR="000A6426" w:rsidRPr="00204C50" w:rsidRDefault="000A6426" w:rsidP="000A64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60" w:line="240" w:lineRule="auto"/>
      </w:pPr>
      <w:r w:rsidRPr="00204C50">
        <w:t>Global Health</w:t>
      </w:r>
    </w:p>
    <w:p w14:paraId="75A493CF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45C76043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  <w:r w:rsidRPr="00204C50">
        <w:rPr>
          <w:color w:val="333333"/>
          <w:shd w:val="clear" w:color="auto" w:fill="FFFFFF"/>
        </w:rPr>
        <w:t>(TI 1-3-7 OR “reactive case detection” OR RACD OR TRACK OR TRACE OR AB 1-3-7 OR “reactive case detection” OR RACD OR TRACK OR TRACE) AND (S1 AND S2)</w:t>
      </w:r>
    </w:p>
    <w:p w14:paraId="0CC4D21E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75BD9253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</w:pPr>
    </w:p>
    <w:p w14:paraId="04A37AA9" w14:textId="77777777" w:rsidR="000A6426" w:rsidRPr="00204C50" w:rsidRDefault="000A6426" w:rsidP="000A64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60" w:line="240" w:lineRule="auto"/>
      </w:pPr>
      <w:proofErr w:type="spellStart"/>
      <w:r w:rsidRPr="00204C50">
        <w:t>Biorvix</w:t>
      </w:r>
      <w:proofErr w:type="spellEnd"/>
      <w:r w:rsidRPr="00204C50">
        <w:t xml:space="preserve"> / </w:t>
      </w:r>
      <w:proofErr w:type="spellStart"/>
      <w:r w:rsidRPr="00204C50">
        <w:t>medRvix</w:t>
      </w:r>
      <w:proofErr w:type="spellEnd"/>
    </w:p>
    <w:p w14:paraId="0EA5464B" w14:textId="77777777" w:rsidR="000A6426" w:rsidRPr="00204C50" w:rsidRDefault="000A6426" w:rsidP="000A6426">
      <w:pPr>
        <w:pStyle w:val="ListParagraph"/>
        <w:autoSpaceDE w:val="0"/>
        <w:autoSpaceDN w:val="0"/>
        <w:adjustRightInd w:val="0"/>
        <w:spacing w:line="240" w:lineRule="auto"/>
      </w:pPr>
      <w:hyperlink r:id="rId5" w:history="1">
        <w:r w:rsidRPr="00204C50">
          <w:rPr>
            <w:rStyle w:val="Hyperlink"/>
          </w:rPr>
          <w:t>https://www.biorxiv.org/search</w:t>
        </w:r>
      </w:hyperlink>
    </w:p>
    <w:p w14:paraId="758654C1" w14:textId="77777777" w:rsidR="000A6426" w:rsidRPr="00204C50" w:rsidRDefault="000A6426" w:rsidP="000A6426">
      <w:pPr>
        <w:pStyle w:val="ListParagraph"/>
        <w:autoSpaceDE w:val="0"/>
        <w:autoSpaceDN w:val="0"/>
        <w:adjustRightInd w:val="0"/>
        <w:spacing w:line="240" w:lineRule="auto"/>
        <w:ind w:left="0"/>
      </w:pPr>
    </w:p>
    <w:p w14:paraId="3D6E6214" w14:textId="77777777" w:rsidR="000A6426" w:rsidRPr="00204C50" w:rsidRDefault="000A6426" w:rsidP="000A6426">
      <w:pPr>
        <w:pStyle w:val="ListParagraph"/>
        <w:autoSpaceDE w:val="0"/>
        <w:autoSpaceDN w:val="0"/>
        <w:adjustRightInd w:val="0"/>
        <w:spacing w:line="240" w:lineRule="auto"/>
        <w:ind w:left="0"/>
      </w:pPr>
    </w:p>
    <w:p w14:paraId="4EB57DBE" w14:textId="77777777" w:rsidR="000A6426" w:rsidRPr="00204C50" w:rsidRDefault="000A6426" w:rsidP="000A6426">
      <w:pPr>
        <w:pStyle w:val="ListParagraph"/>
        <w:autoSpaceDE w:val="0"/>
        <w:autoSpaceDN w:val="0"/>
        <w:adjustRightInd w:val="0"/>
        <w:spacing w:line="240" w:lineRule="auto"/>
        <w:ind w:left="0"/>
      </w:pPr>
      <w:r w:rsidRPr="00204C50">
        <w:rPr>
          <w:color w:val="000000"/>
          <w:shd w:val="clear" w:color="auto" w:fill="FFFFFF"/>
        </w:rPr>
        <w:t xml:space="preserve">for abstract or title "(Malaria OR paludism OR Plasmodium OR falciparum OR vivax) AND ( 1-3-7 OR “reactive case detection” OR RACD OR TRACK OR TRACE)" </w:t>
      </w:r>
    </w:p>
    <w:p w14:paraId="23A5D21E" w14:textId="77777777" w:rsidR="000A6426" w:rsidRPr="00204C50" w:rsidRDefault="000A6426" w:rsidP="000A6426">
      <w:pPr>
        <w:autoSpaceDE w:val="0"/>
        <w:autoSpaceDN w:val="0"/>
        <w:adjustRightInd w:val="0"/>
        <w:spacing w:line="240" w:lineRule="auto"/>
        <w:rPr>
          <w:color w:val="000000"/>
          <w:shd w:val="clear" w:color="auto" w:fill="FFFFFF"/>
        </w:rPr>
      </w:pPr>
    </w:p>
    <w:p w14:paraId="2B7A988C" w14:textId="77777777" w:rsidR="000A6426" w:rsidRPr="0081664C" w:rsidRDefault="000A6426" w:rsidP="000A6426">
      <w:pPr>
        <w:autoSpaceDE w:val="0"/>
        <w:autoSpaceDN w:val="0"/>
        <w:adjustRightInd w:val="0"/>
        <w:spacing w:line="240" w:lineRule="auto"/>
        <w:rPr>
          <w:color w:val="000000"/>
          <w:shd w:val="clear" w:color="auto" w:fill="FFFFFF"/>
        </w:rPr>
      </w:pPr>
      <w:r w:rsidRPr="00204C50">
        <w:br/>
      </w:r>
      <w:r w:rsidRPr="00204C50">
        <w:rPr>
          <w:color w:val="000000"/>
          <w:shd w:val="clear" w:color="auto" w:fill="FFFFFF"/>
        </w:rPr>
        <w:t>for term "for abstract or title "(Malaria OR paludism OR Plasmodium OR falciparum OR vivax) AND ( 1-3-7 OR “reactive case detection” OR RA" and abstract or title "(Malaria OR paludism OR Plasmodium OR falciparum OR vivax) AND ( 1-3-7 OR “reactive case detection” OR RACD OR TRACK OR TRACE)" (match all words</w:t>
      </w:r>
      <w:r w:rsidRPr="0081664C">
        <w:rPr>
          <w:color w:val="000000"/>
          <w:shd w:val="clear" w:color="auto" w:fill="FFFFFF"/>
        </w:rPr>
        <w:t xml:space="preserve">) </w:t>
      </w:r>
    </w:p>
    <w:p w14:paraId="434965C5" w14:textId="77777777" w:rsidR="00EC10D9" w:rsidRDefault="00EC10D9"/>
    <w:sectPr w:rsidR="00EC1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A69B5"/>
    <w:multiLevelType w:val="hybridMultilevel"/>
    <w:tmpl w:val="3DB48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5025F"/>
    <w:multiLevelType w:val="hybridMultilevel"/>
    <w:tmpl w:val="422AA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44098F"/>
    <w:multiLevelType w:val="hybridMultilevel"/>
    <w:tmpl w:val="C74A1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F30B40"/>
    <w:multiLevelType w:val="hybridMultilevel"/>
    <w:tmpl w:val="AB627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81B5A"/>
    <w:multiLevelType w:val="hybridMultilevel"/>
    <w:tmpl w:val="CB26F3AA"/>
    <w:lvl w:ilvl="0" w:tplc="62C468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0856279">
    <w:abstractNumId w:val="1"/>
  </w:num>
  <w:num w:numId="2" w16cid:durableId="744121">
    <w:abstractNumId w:val="2"/>
  </w:num>
  <w:num w:numId="3" w16cid:durableId="1590238681">
    <w:abstractNumId w:val="3"/>
  </w:num>
  <w:num w:numId="4" w16cid:durableId="705986083">
    <w:abstractNumId w:val="0"/>
  </w:num>
  <w:num w:numId="5" w16cid:durableId="1787436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26"/>
    <w:rsid w:val="000A6426"/>
    <w:rsid w:val="00524861"/>
    <w:rsid w:val="00DE7439"/>
    <w:rsid w:val="00EC10D9"/>
    <w:rsid w:val="00FA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80A42"/>
  <w15:chartTrackingRefBased/>
  <w15:docId w15:val="{90DEB15A-90B2-4FF7-8F76-5CAE51B0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426"/>
    <w:pPr>
      <w:spacing w:after="0" w:line="276" w:lineRule="auto"/>
    </w:pPr>
    <w:rPr>
      <w:rFonts w:ascii="Arial" w:eastAsia="Arial" w:hAnsi="Arial" w:cs="Arial"/>
      <w:kern w:val="0"/>
      <w:lang w:val="en-GB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4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4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4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4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4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42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42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42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42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42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42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42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A6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42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42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A6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42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A64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42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A64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A642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biorxiv.org/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Sogandji</dc:creator>
  <cp:keywords/>
  <dc:description/>
  <cp:lastModifiedBy>Nihal Sogandji</cp:lastModifiedBy>
  <cp:revision>1</cp:revision>
  <dcterms:created xsi:type="dcterms:W3CDTF">2024-08-20T11:18:00Z</dcterms:created>
  <dcterms:modified xsi:type="dcterms:W3CDTF">2024-08-20T11:19:00Z</dcterms:modified>
</cp:coreProperties>
</file>